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ROC - “Counting from 1 to 10” - Female</w:t>
      </w:r>
    </w:p>
    <w:p w:rsidR="00000000" w:rsidDel="00000000" w:rsidP="00000000" w:rsidRDefault="00000000" w:rsidRPr="00000000" w14:paraId="00000002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45847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ROC - “How their past week was” - Female</w:t>
      </w: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45847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  <w:sz w:val="26"/>
          <w:szCs w:val="2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ROC - “Counting from 1 to 10” - Male</w:t>
      </w:r>
    </w:p>
    <w:p w:rsidR="00000000" w:rsidDel="00000000" w:rsidP="00000000" w:rsidRDefault="00000000" w:rsidRPr="00000000" w14:paraId="00000006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45847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  <w:sz w:val="26"/>
          <w:szCs w:val="2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ROC - “How their past week was” - Male</w:t>
      </w:r>
    </w:p>
    <w:p w:rsidR="00000000" w:rsidDel="00000000" w:rsidP="00000000" w:rsidRDefault="00000000" w:rsidRPr="00000000" w14:paraId="00000009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45847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